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9CC305" w14:textId="77777777" w:rsidR="00A22A32" w:rsidRPr="006039C3" w:rsidRDefault="00A22A32" w:rsidP="00A22A3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jc w:val="center"/>
        <w:outlineLvl w:val="2"/>
        <w:rPr>
          <w:rFonts w:eastAsia="Times New Roman"/>
          <w:b/>
          <w:bCs/>
          <w:color w:val="000000"/>
          <w:sz w:val="27"/>
          <w:szCs w:val="27"/>
          <w:bdr w:val="none" w:sz="0" w:space="0" w:color="auto"/>
          <w:lang w:val="en-GB" w:eastAsia="it-IT"/>
        </w:rPr>
      </w:pPr>
      <w:r w:rsidRPr="006039C3">
        <w:rPr>
          <w:rFonts w:eastAsia="Times New Roman"/>
          <w:b/>
          <w:bCs/>
          <w:color w:val="000000"/>
          <w:sz w:val="27"/>
          <w:szCs w:val="27"/>
          <w:bdr w:val="none" w:sz="0" w:space="0" w:color="auto"/>
          <w:lang w:val="en-GB" w:eastAsia="it-IT"/>
        </w:rPr>
        <w:t>Domain: KNOWLEDGE</w:t>
      </w:r>
    </w:p>
    <w:p w14:paraId="1ED2D74F" w14:textId="77777777" w:rsidR="00496AC8" w:rsidRPr="006039C3" w:rsidRDefault="00496AC8" w:rsidP="00A22A3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jc w:val="center"/>
        <w:outlineLvl w:val="2"/>
        <w:rPr>
          <w:rFonts w:eastAsia="Times New Roman"/>
          <w:b/>
          <w:bCs/>
          <w:color w:val="000000"/>
          <w:sz w:val="27"/>
          <w:szCs w:val="27"/>
          <w:bdr w:val="none" w:sz="0" w:space="0" w:color="auto"/>
          <w:lang w:val="en-GB" w:eastAsia="it-IT"/>
        </w:rPr>
      </w:pPr>
    </w:p>
    <w:p w14:paraId="3FF27049" w14:textId="77777777" w:rsidR="00A22A32" w:rsidRPr="006039C3" w:rsidRDefault="00A22A32" w:rsidP="00962BC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jc w:val="center"/>
        <w:rPr>
          <w:rFonts w:eastAsia="Times New Roman"/>
          <w:color w:val="000000"/>
          <w:bdr w:val="none" w:sz="0" w:space="0" w:color="auto"/>
          <w:lang w:val="en-GB" w:eastAsia="it-IT"/>
        </w:rPr>
      </w:pPr>
      <w:r w:rsidRPr="006039C3">
        <w:rPr>
          <w:rFonts w:eastAsia="Times New Roman"/>
          <w:b/>
          <w:bCs/>
          <w:color w:val="000000"/>
          <w:bdr w:val="none" w:sz="0" w:space="0" w:color="auto"/>
          <w:lang w:val="en-GB" w:eastAsia="it-IT"/>
        </w:rPr>
        <w:t>Subdomain: ANXIETY</w:t>
      </w:r>
    </w:p>
    <w:p w14:paraId="276D7FF9" w14:textId="59492E30" w:rsidR="006A58CD" w:rsidRPr="006039C3" w:rsidRDefault="006A58CD" w:rsidP="006A58CD">
      <w:pPr>
        <w:numPr>
          <w:ilvl w:val="0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rPr>
          <w:rFonts w:eastAsia="Times New Roman"/>
          <w:color w:val="000000"/>
          <w:bdr w:val="none" w:sz="0" w:space="0" w:color="auto"/>
          <w:lang w:val="en-GB" w:eastAsia="it-IT"/>
        </w:rPr>
      </w:pP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t xml:space="preserve">Which of the following anatomical structures </w:t>
      </w:r>
      <w:r w:rsidR="002B50F7" w:rsidRPr="006039C3">
        <w:rPr>
          <w:rFonts w:eastAsia="Times New Roman"/>
          <w:color w:val="000000"/>
          <w:bdr w:val="none" w:sz="0" w:space="0" w:color="auto"/>
          <w:lang w:val="en-GB" w:eastAsia="it-IT"/>
        </w:rPr>
        <w:t>IS RESPONSIBLE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t xml:space="preserve"> for the genesis of fear?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</w:r>
      <w:r w:rsidRPr="006039C3">
        <w:rPr>
          <w:rFonts w:eastAsia="Times New Roman"/>
          <w:b/>
          <w:bCs/>
          <w:color w:val="000000"/>
          <w:bdr w:val="none" w:sz="0" w:space="0" w:color="auto"/>
          <w:lang w:val="en-GB" w:eastAsia="it-IT"/>
        </w:rPr>
        <w:t>a) Temporal lobe*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b) Parietal lobe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c) Occipital lobe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d) Frontal lobe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e) I don’t know</w:t>
      </w:r>
    </w:p>
    <w:p w14:paraId="7DA4696D" w14:textId="77777777" w:rsidR="006A58CD" w:rsidRPr="006039C3" w:rsidRDefault="006A58CD" w:rsidP="006A58C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rPr>
          <w:rFonts w:eastAsia="Times New Roman"/>
          <w:color w:val="000000"/>
          <w:bdr w:val="none" w:sz="0" w:space="0" w:color="auto"/>
          <w:lang w:val="en-GB" w:eastAsia="it-IT"/>
        </w:rPr>
      </w:pPr>
    </w:p>
    <w:p w14:paraId="7D36F76E" w14:textId="40AEC86F" w:rsidR="006A58CD" w:rsidRPr="006039C3" w:rsidRDefault="006A58CD" w:rsidP="006A58CD">
      <w:pPr>
        <w:numPr>
          <w:ilvl w:val="0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rPr>
          <w:rFonts w:eastAsia="Times New Roman"/>
          <w:color w:val="000000"/>
          <w:bdr w:val="none" w:sz="0" w:space="0" w:color="auto"/>
          <w:lang w:val="en-GB" w:eastAsia="it-IT"/>
        </w:rPr>
      </w:pP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t xml:space="preserve">Which of the following drugs has </w:t>
      </w:r>
      <w:r w:rsidR="002B50F7" w:rsidRPr="006039C3">
        <w:rPr>
          <w:rFonts w:eastAsia="Times New Roman"/>
          <w:color w:val="000000"/>
          <w:bdr w:val="none" w:sz="0" w:space="0" w:color="auto"/>
          <w:lang w:val="en-GB" w:eastAsia="it-IT"/>
        </w:rPr>
        <w:t>THE LOWEST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t xml:space="preserve"> sedative effect?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</w:r>
      <w:r w:rsidRPr="006039C3">
        <w:rPr>
          <w:rFonts w:eastAsia="Times New Roman"/>
          <w:b/>
          <w:bCs/>
          <w:color w:val="000000"/>
          <w:bdr w:val="none" w:sz="0" w:space="0" w:color="auto"/>
          <w:lang w:val="en-GB" w:eastAsia="it-IT"/>
        </w:rPr>
        <w:t>a) Diazepam*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b) Triazolam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c) Midazolam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d) Propofol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e) I don’t know</w:t>
      </w:r>
    </w:p>
    <w:p w14:paraId="5B62DF29" w14:textId="77777777" w:rsidR="006A58CD" w:rsidRPr="006039C3" w:rsidRDefault="006A58CD" w:rsidP="006A58C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rPr>
          <w:rFonts w:eastAsia="Times New Roman"/>
          <w:color w:val="000000"/>
          <w:bdr w:val="none" w:sz="0" w:space="0" w:color="auto"/>
          <w:lang w:val="en-GB" w:eastAsia="it-IT"/>
        </w:rPr>
      </w:pPr>
    </w:p>
    <w:p w14:paraId="3B51B8F6" w14:textId="4754569B" w:rsidR="006A58CD" w:rsidRPr="006039C3" w:rsidRDefault="006A58CD" w:rsidP="006A58CD">
      <w:pPr>
        <w:numPr>
          <w:ilvl w:val="0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rPr>
          <w:rFonts w:eastAsia="Times New Roman"/>
          <w:color w:val="000000"/>
          <w:bdr w:val="none" w:sz="0" w:space="0" w:color="auto"/>
          <w:lang w:val="en-GB" w:eastAsia="it-IT"/>
        </w:rPr>
      </w:pP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t xml:space="preserve">Which of the following statements </w:t>
      </w:r>
      <w:r w:rsidR="002B50F7" w:rsidRPr="006039C3">
        <w:rPr>
          <w:rFonts w:eastAsia="Times New Roman"/>
          <w:color w:val="000000"/>
          <w:bdr w:val="none" w:sz="0" w:space="0" w:color="auto"/>
          <w:lang w:val="en-GB" w:eastAsia="it-IT"/>
        </w:rPr>
        <w:t>IS CORRECT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t xml:space="preserve"> regarding nitrous oxide?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</w:r>
      <w:r w:rsidRPr="006039C3">
        <w:rPr>
          <w:rFonts w:eastAsia="Times New Roman"/>
          <w:b/>
          <w:bCs/>
          <w:color w:val="000000"/>
          <w:bdr w:val="none" w:sz="0" w:space="0" w:color="auto"/>
          <w:lang w:val="en-GB" w:eastAsia="it-IT"/>
        </w:rPr>
        <w:t>a) It promotes endorphin release*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b) It has a rapid onset of action, noticeable after 10 minutes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c) It acts on GABA receptors inducing moderate sedation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d) It is a sedative drug and has no analgesic effect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e) I don’t know</w:t>
      </w:r>
    </w:p>
    <w:p w14:paraId="66FE0D51" w14:textId="77777777" w:rsidR="006A58CD" w:rsidRPr="006039C3" w:rsidRDefault="006A58CD" w:rsidP="006A58C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rPr>
          <w:rFonts w:eastAsia="Times New Roman"/>
          <w:color w:val="000000"/>
          <w:bdr w:val="none" w:sz="0" w:space="0" w:color="auto"/>
          <w:lang w:val="en-GB" w:eastAsia="it-IT"/>
        </w:rPr>
      </w:pPr>
    </w:p>
    <w:p w14:paraId="52CA665A" w14:textId="35D626A2" w:rsidR="00A22A32" w:rsidRPr="006039C3" w:rsidRDefault="006A58CD" w:rsidP="00A22A32">
      <w:pPr>
        <w:numPr>
          <w:ilvl w:val="0"/>
          <w:numId w:val="8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rPr>
          <w:rFonts w:eastAsia="Times New Roman"/>
          <w:color w:val="000000"/>
          <w:bdr w:val="none" w:sz="0" w:space="0" w:color="auto"/>
          <w:lang w:val="en-GB" w:eastAsia="it-IT"/>
        </w:rPr>
      </w:pP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t xml:space="preserve">According to your knowledge, can the dentist perform intravenous sedation </w:t>
      </w:r>
      <w:r w:rsidR="006039C3" w:rsidRPr="006039C3">
        <w:rPr>
          <w:rFonts w:eastAsia="Times New Roman"/>
          <w:color w:val="000000"/>
          <w:bdr w:val="none" w:sz="0" w:space="0" w:color="auto"/>
          <w:lang w:val="en-GB" w:eastAsia="it-IT"/>
        </w:rPr>
        <w:t>procedures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t xml:space="preserve"> using central nervous system depressant drugs</w:t>
      </w:r>
      <w:r w:rsidR="00A22A32" w:rsidRPr="006039C3">
        <w:rPr>
          <w:rFonts w:eastAsia="Times New Roman"/>
          <w:color w:val="000000"/>
          <w:bdr w:val="none" w:sz="0" w:space="0" w:color="auto"/>
          <w:lang w:val="en-GB" w:eastAsia="it-IT"/>
        </w:rPr>
        <w:t>?</w:t>
      </w:r>
      <w:r w:rsidR="00A22A32"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a) No</w:t>
      </w:r>
      <w:r w:rsidR="00A22A32"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</w:r>
      <w:r w:rsidR="00A22A32" w:rsidRPr="006039C3">
        <w:rPr>
          <w:rFonts w:eastAsia="Times New Roman"/>
          <w:b/>
          <w:bCs/>
          <w:color w:val="000000"/>
          <w:bdr w:val="none" w:sz="0" w:space="0" w:color="auto"/>
          <w:lang w:val="en-GB" w:eastAsia="it-IT"/>
        </w:rPr>
        <w:t>b) Yes</w:t>
      </w:r>
      <w:r w:rsidR="007A2C8F" w:rsidRPr="006039C3">
        <w:rPr>
          <w:rFonts w:eastAsia="Times New Roman"/>
          <w:b/>
          <w:bCs/>
          <w:color w:val="000000"/>
          <w:bdr w:val="none" w:sz="0" w:space="0" w:color="auto"/>
          <w:lang w:val="en-GB" w:eastAsia="it-IT"/>
        </w:rPr>
        <w:t>*</w:t>
      </w:r>
      <w:r w:rsidR="00A22A32"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 xml:space="preserve">c) Yes, but only in collaboration with </w:t>
      </w:r>
      <w:r w:rsidR="006039C3" w:rsidRPr="006039C3">
        <w:rPr>
          <w:rFonts w:eastAsia="Times New Roman"/>
          <w:color w:val="000000"/>
          <w:bdr w:val="none" w:sz="0" w:space="0" w:color="auto"/>
          <w:lang w:val="en-GB" w:eastAsia="it-IT"/>
        </w:rPr>
        <w:t>anaesthesiologists</w:t>
      </w:r>
      <w:r w:rsidR="00A22A32"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d) Not in an outpatient setting, only in a hospital setting</w:t>
      </w:r>
      <w:r w:rsidR="00A22A32"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e) I don’t know</w:t>
      </w:r>
    </w:p>
    <w:p w14:paraId="7C13BD39" w14:textId="77777777" w:rsidR="00A22A32" w:rsidRPr="006039C3" w:rsidRDefault="00A22A32" w:rsidP="00A22A3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ind w:left="720"/>
        <w:rPr>
          <w:rFonts w:eastAsia="Times New Roman"/>
          <w:color w:val="000000"/>
          <w:bdr w:val="none" w:sz="0" w:space="0" w:color="auto"/>
          <w:lang w:val="en-GB" w:eastAsia="it-IT"/>
        </w:rPr>
      </w:pPr>
    </w:p>
    <w:p w14:paraId="675A6E76" w14:textId="77777777" w:rsidR="00A22A32" w:rsidRPr="006039C3" w:rsidRDefault="00A22A32" w:rsidP="00A22A3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rPr>
          <w:rFonts w:eastAsia="Times New Roman"/>
          <w:color w:val="000000"/>
          <w:bdr w:val="none" w:sz="0" w:space="0" w:color="auto"/>
          <w:lang w:val="en-GB" w:eastAsia="it-IT"/>
        </w:rPr>
      </w:pPr>
    </w:p>
    <w:p w14:paraId="40882FBF" w14:textId="77777777" w:rsidR="00A22A32" w:rsidRPr="006039C3" w:rsidRDefault="00A22A32" w:rsidP="00A22A3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rPr>
          <w:rFonts w:eastAsia="Times New Roman"/>
          <w:color w:val="000000"/>
          <w:bdr w:val="none" w:sz="0" w:space="0" w:color="auto"/>
          <w:lang w:val="en-GB" w:eastAsia="it-IT"/>
        </w:rPr>
      </w:pPr>
    </w:p>
    <w:p w14:paraId="6C037CDF" w14:textId="77777777" w:rsidR="00496AC8" w:rsidRPr="006039C3" w:rsidRDefault="00496AC8" w:rsidP="00A22A3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Times New Roman"/>
          <w:bdr w:val="none" w:sz="0" w:space="0" w:color="auto"/>
          <w:lang w:val="en-GB" w:eastAsia="it-IT"/>
        </w:rPr>
      </w:pPr>
    </w:p>
    <w:p w14:paraId="5E9C9849" w14:textId="4CB23762" w:rsidR="00A22A32" w:rsidRPr="006039C3" w:rsidRDefault="000D4C15" w:rsidP="00A22A3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Times New Roman"/>
          <w:bdr w:val="none" w:sz="0" w:space="0" w:color="auto"/>
          <w:lang w:val="en-GB" w:eastAsia="it-IT"/>
        </w:rPr>
      </w:pPr>
      <w:r w:rsidRPr="000D4C15">
        <w:rPr>
          <w:rFonts w:eastAsia="Times New Roman"/>
          <w:noProof/>
          <w:lang w:val="en-GB" w:eastAsia="it-IT"/>
        </w:rPr>
        <w:pict w14:anchorId="6F78A5D5">
          <v:rect id="_x0000_i1027" alt="" style="width:481.9pt;height:.05pt;mso-width-percent:0;mso-height-percent:0;mso-width-percent:0;mso-height-percent:0" o:hralign="center" o:hrstd="t" o:hr="t" fillcolor="#a0a0a0" stroked="f"/>
        </w:pict>
      </w:r>
    </w:p>
    <w:p w14:paraId="503E6C0F" w14:textId="77777777" w:rsidR="00496AC8" w:rsidRPr="006039C3" w:rsidRDefault="00496AC8" w:rsidP="00962BC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jc w:val="center"/>
        <w:rPr>
          <w:rFonts w:eastAsia="Times New Roman"/>
          <w:b/>
          <w:bCs/>
          <w:color w:val="000000"/>
          <w:bdr w:val="none" w:sz="0" w:space="0" w:color="auto"/>
          <w:lang w:val="en-GB" w:eastAsia="it-IT"/>
        </w:rPr>
      </w:pPr>
    </w:p>
    <w:p w14:paraId="388B0428" w14:textId="35D890F9" w:rsidR="00A22A32" w:rsidRPr="006039C3" w:rsidRDefault="00A22A32" w:rsidP="00962BC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jc w:val="center"/>
        <w:rPr>
          <w:rFonts w:eastAsia="Times New Roman"/>
          <w:color w:val="000000"/>
          <w:bdr w:val="none" w:sz="0" w:space="0" w:color="auto"/>
          <w:lang w:val="en-GB" w:eastAsia="it-IT"/>
        </w:rPr>
      </w:pPr>
      <w:r w:rsidRPr="006039C3">
        <w:rPr>
          <w:rFonts w:eastAsia="Times New Roman"/>
          <w:b/>
          <w:bCs/>
          <w:color w:val="000000"/>
          <w:bdr w:val="none" w:sz="0" w:space="0" w:color="auto"/>
          <w:lang w:val="en-GB" w:eastAsia="it-IT"/>
        </w:rPr>
        <w:t>Subdomain: PAIN</w:t>
      </w:r>
    </w:p>
    <w:p w14:paraId="48CDE770" w14:textId="38E66751" w:rsidR="0024566A" w:rsidRPr="006039C3" w:rsidRDefault="0024566A" w:rsidP="0024566A">
      <w:pPr>
        <w:numPr>
          <w:ilvl w:val="0"/>
          <w:numId w:val="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rPr>
          <w:rFonts w:eastAsia="Times New Roman"/>
          <w:color w:val="000000"/>
          <w:bdr w:val="none" w:sz="0" w:space="0" w:color="auto"/>
          <w:lang w:val="en-GB" w:eastAsia="it-IT"/>
        </w:rPr>
      </w:pP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t xml:space="preserve">Is it </w:t>
      </w:r>
      <w:r w:rsidR="002B50F7" w:rsidRPr="006039C3">
        <w:rPr>
          <w:rFonts w:eastAsia="Times New Roman"/>
          <w:color w:val="000000"/>
          <w:bdr w:val="none" w:sz="0" w:space="0" w:color="auto"/>
          <w:lang w:val="en-GB" w:eastAsia="it-IT"/>
        </w:rPr>
        <w:t>POSSIBLE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t xml:space="preserve"> to achieve a complete and long-lasting analgesia solely through hypnosis?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a) No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</w:r>
      <w:r w:rsidRPr="006039C3">
        <w:rPr>
          <w:rFonts w:eastAsia="Times New Roman"/>
          <w:b/>
          <w:bCs/>
          <w:color w:val="000000"/>
          <w:bdr w:val="none" w:sz="0" w:space="0" w:color="auto"/>
          <w:lang w:val="en-GB" w:eastAsia="it-IT"/>
        </w:rPr>
        <w:t>b) Yes*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c) Hypnosis has no indication in dentistry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d) Hypnosis is not a recognized therapeutic strategy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e) I don’t know</w:t>
      </w:r>
    </w:p>
    <w:p w14:paraId="10EB79BF" w14:textId="77777777" w:rsidR="0024566A" w:rsidRPr="006039C3" w:rsidRDefault="0024566A" w:rsidP="0024566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ind w:left="720"/>
        <w:rPr>
          <w:rFonts w:eastAsia="Times New Roman"/>
          <w:color w:val="000000"/>
          <w:bdr w:val="none" w:sz="0" w:space="0" w:color="auto"/>
          <w:lang w:val="en-GB" w:eastAsia="it-IT"/>
        </w:rPr>
      </w:pPr>
    </w:p>
    <w:p w14:paraId="2D04D607" w14:textId="4909A61B" w:rsidR="0024566A" w:rsidRPr="006039C3" w:rsidRDefault="002B50F7" w:rsidP="0024566A">
      <w:pPr>
        <w:numPr>
          <w:ilvl w:val="0"/>
          <w:numId w:val="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rPr>
          <w:rFonts w:eastAsia="Times New Roman"/>
          <w:color w:val="000000"/>
          <w:bdr w:val="none" w:sz="0" w:space="0" w:color="auto"/>
          <w:lang w:val="en-GB" w:eastAsia="it-IT"/>
        </w:rPr>
      </w:pP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t>W</w:t>
      </w:r>
      <w:r w:rsidR="0024566A" w:rsidRPr="006039C3">
        <w:rPr>
          <w:rFonts w:eastAsia="Times New Roman"/>
          <w:color w:val="000000"/>
          <w:bdr w:val="none" w:sz="0" w:space="0" w:color="auto"/>
          <w:lang w:val="en-GB" w:eastAsia="it-IT"/>
        </w:rPr>
        <w:t>hich one of the following sentences IS NOT correct?</w:t>
      </w:r>
      <w:r w:rsidR="0024566A"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</w:r>
      <w:r w:rsidR="0024566A" w:rsidRPr="006039C3">
        <w:rPr>
          <w:rFonts w:eastAsia="Times New Roman"/>
          <w:b/>
          <w:bCs/>
          <w:color w:val="000000"/>
          <w:bdr w:val="none" w:sz="0" w:space="0" w:color="auto"/>
          <w:lang w:val="en-GB" w:eastAsia="it-IT"/>
        </w:rPr>
        <w:t>a) NSAIDs inhibit the synthesis of arachidonic acid and prostaglandins*</w:t>
      </w:r>
      <w:r w:rsidR="0024566A"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b) COX-2 inhibitors (</w:t>
      </w:r>
      <w:proofErr w:type="spellStart"/>
      <w:r w:rsidR="0024566A" w:rsidRPr="006039C3">
        <w:rPr>
          <w:rFonts w:eastAsia="Times New Roman"/>
          <w:color w:val="000000"/>
          <w:bdr w:val="none" w:sz="0" w:space="0" w:color="auto"/>
          <w:lang w:val="en-GB" w:eastAsia="it-IT"/>
        </w:rPr>
        <w:t>coxibs</w:t>
      </w:r>
      <w:proofErr w:type="spellEnd"/>
      <w:r w:rsidR="0024566A" w:rsidRPr="006039C3">
        <w:rPr>
          <w:rFonts w:eastAsia="Times New Roman"/>
          <w:color w:val="000000"/>
          <w:bdr w:val="none" w:sz="0" w:space="0" w:color="auto"/>
          <w:lang w:val="en-GB" w:eastAsia="it-IT"/>
        </w:rPr>
        <w:t>) are associated with high cardiovascular risk</w:t>
      </w:r>
      <w:r w:rsidR="0024566A"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c) Some NSAIDs act centrally as well as peripherally</w:t>
      </w:r>
      <w:r w:rsidR="0024566A"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d) I don’t know</w:t>
      </w:r>
      <w:r w:rsidR="0024566A"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e) Oxicams are NSAIDs with high gastric toxicity</w:t>
      </w:r>
    </w:p>
    <w:p w14:paraId="56926231" w14:textId="77777777" w:rsidR="0024566A" w:rsidRPr="006039C3" w:rsidRDefault="0024566A" w:rsidP="0024566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ind w:left="720"/>
        <w:rPr>
          <w:rFonts w:eastAsia="Times New Roman"/>
          <w:color w:val="000000"/>
          <w:bdr w:val="none" w:sz="0" w:space="0" w:color="auto"/>
          <w:lang w:val="en-GB" w:eastAsia="it-IT"/>
        </w:rPr>
      </w:pPr>
    </w:p>
    <w:p w14:paraId="5F27F9BA" w14:textId="77777777" w:rsidR="002B50F7" w:rsidRPr="006039C3" w:rsidRDefault="002B50F7" w:rsidP="002B50F7">
      <w:pPr>
        <w:numPr>
          <w:ilvl w:val="0"/>
          <w:numId w:val="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rPr>
          <w:rFonts w:eastAsia="Times New Roman"/>
          <w:color w:val="000000"/>
          <w:bdr w:val="none" w:sz="0" w:space="0" w:color="auto"/>
          <w:lang w:val="en-GB" w:eastAsia="it-IT"/>
        </w:rPr>
      </w:pP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t>Codeine can be classified as: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b) A first-line central-acting analgesic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</w:r>
      <w:r w:rsidRPr="006039C3">
        <w:rPr>
          <w:rFonts w:eastAsia="Times New Roman"/>
          <w:b/>
          <w:bCs/>
          <w:color w:val="000000"/>
          <w:bdr w:val="none" w:sz="0" w:space="0" w:color="auto"/>
          <w:lang w:val="en-GB" w:eastAsia="it-IT"/>
        </w:rPr>
        <w:t>a) A second-line central-acting analgesic*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c) A first-line peripheral-acting analgesic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d) A second-line peripheral-acting analgesic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e) I don’t know</w:t>
      </w:r>
    </w:p>
    <w:p w14:paraId="5548A67D" w14:textId="77777777" w:rsidR="002B50F7" w:rsidRPr="006039C3" w:rsidRDefault="002B50F7" w:rsidP="0024566A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ind w:left="720"/>
        <w:rPr>
          <w:rFonts w:eastAsia="Times New Roman"/>
          <w:color w:val="000000"/>
          <w:bdr w:val="none" w:sz="0" w:space="0" w:color="auto"/>
          <w:lang w:val="en-GB" w:eastAsia="it-IT"/>
        </w:rPr>
      </w:pPr>
    </w:p>
    <w:p w14:paraId="22C8083E" w14:textId="22F770E8" w:rsidR="00A22A32" w:rsidRPr="006039C3" w:rsidRDefault="00A22A32" w:rsidP="00A22A32">
      <w:pPr>
        <w:numPr>
          <w:ilvl w:val="0"/>
          <w:numId w:val="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rPr>
          <w:rFonts w:eastAsia="Times New Roman"/>
          <w:color w:val="000000"/>
          <w:bdr w:val="none" w:sz="0" w:space="0" w:color="auto"/>
          <w:lang w:val="en-GB" w:eastAsia="it-IT"/>
        </w:rPr>
      </w:pP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t>Based on your academic training, is a dentist allowed to gain venous access for drug administration?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a) No, never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</w:r>
      <w:r w:rsidRPr="006039C3">
        <w:rPr>
          <w:rFonts w:eastAsia="Times New Roman"/>
          <w:b/>
          <w:bCs/>
          <w:color w:val="000000"/>
          <w:bdr w:val="none" w:sz="0" w:space="0" w:color="auto"/>
          <w:lang w:val="en-GB" w:eastAsia="it-IT"/>
        </w:rPr>
        <w:t>b) Yes, always</w:t>
      </w:r>
      <w:r w:rsidR="007A2C8F" w:rsidRPr="006039C3">
        <w:rPr>
          <w:rFonts w:eastAsia="Times New Roman"/>
          <w:b/>
          <w:bCs/>
          <w:color w:val="000000"/>
          <w:bdr w:val="none" w:sz="0" w:space="0" w:color="auto"/>
          <w:lang w:val="en-GB" w:eastAsia="it-IT"/>
        </w:rPr>
        <w:t>*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 xml:space="preserve">c) Yes, but only in collaboration with </w:t>
      </w:r>
      <w:r w:rsidR="006039C3" w:rsidRPr="006039C3">
        <w:rPr>
          <w:rFonts w:eastAsia="Times New Roman"/>
          <w:color w:val="000000"/>
          <w:bdr w:val="none" w:sz="0" w:space="0" w:color="auto"/>
          <w:lang w:val="en-GB" w:eastAsia="it-IT"/>
        </w:rPr>
        <w:t>anaesthesiologists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d) Not in an outpatient setting, only in a hospital setting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e) I don’t know</w:t>
      </w:r>
    </w:p>
    <w:p w14:paraId="05DEDFDE" w14:textId="77777777" w:rsidR="00A22A32" w:rsidRPr="006039C3" w:rsidRDefault="00A22A32" w:rsidP="00A22A3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rPr>
          <w:rFonts w:eastAsia="Times New Roman"/>
          <w:color w:val="000000"/>
          <w:bdr w:val="none" w:sz="0" w:space="0" w:color="auto"/>
          <w:lang w:val="en-GB" w:eastAsia="it-IT"/>
        </w:rPr>
      </w:pPr>
    </w:p>
    <w:p w14:paraId="1BAE9081" w14:textId="77777777" w:rsidR="00A22A32" w:rsidRPr="006039C3" w:rsidRDefault="00A22A32" w:rsidP="00A22A3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rPr>
          <w:rFonts w:eastAsia="Times New Roman"/>
          <w:color w:val="000000"/>
          <w:bdr w:val="none" w:sz="0" w:space="0" w:color="auto"/>
          <w:lang w:val="en-GB" w:eastAsia="it-IT"/>
        </w:rPr>
      </w:pPr>
    </w:p>
    <w:p w14:paraId="1C690C20" w14:textId="77777777" w:rsidR="002B50F7" w:rsidRPr="006039C3" w:rsidRDefault="002B50F7" w:rsidP="00A22A3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rPr>
          <w:rFonts w:eastAsia="Times New Roman"/>
          <w:color w:val="000000"/>
          <w:bdr w:val="none" w:sz="0" w:space="0" w:color="auto"/>
          <w:lang w:val="en-GB" w:eastAsia="it-IT"/>
        </w:rPr>
      </w:pPr>
    </w:p>
    <w:p w14:paraId="582B825B" w14:textId="1DF9876C" w:rsidR="00496AC8" w:rsidRPr="006039C3" w:rsidRDefault="000D4C15" w:rsidP="00496AC8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Times New Roman"/>
          <w:bdr w:val="none" w:sz="0" w:space="0" w:color="auto"/>
          <w:lang w:val="en-GB" w:eastAsia="it-IT"/>
        </w:rPr>
      </w:pPr>
      <w:r w:rsidRPr="000D4C15">
        <w:rPr>
          <w:rFonts w:eastAsia="Times New Roman"/>
          <w:noProof/>
          <w:lang w:val="en-GB" w:eastAsia="it-IT"/>
        </w:rPr>
        <w:lastRenderedPageBreak/>
        <w:pict w14:anchorId="027EC01D">
          <v:rect id="_x0000_i1026" alt="" style="width:481.9pt;height:.05pt;mso-width-percent:0;mso-height-percent:0;mso-width-percent:0;mso-height-percent:0" o:hralign="center" o:hrstd="t" o:hr="t" fillcolor="#a0a0a0" stroked="f"/>
        </w:pict>
      </w:r>
    </w:p>
    <w:p w14:paraId="3B6D2F4D" w14:textId="77777777" w:rsidR="00496AC8" w:rsidRPr="006039C3" w:rsidRDefault="00496AC8" w:rsidP="00962BC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jc w:val="center"/>
        <w:rPr>
          <w:rFonts w:eastAsia="Times New Roman"/>
          <w:b/>
          <w:bCs/>
          <w:color w:val="000000"/>
          <w:bdr w:val="none" w:sz="0" w:space="0" w:color="auto"/>
          <w:lang w:val="en-GB" w:eastAsia="it-IT"/>
        </w:rPr>
      </w:pPr>
    </w:p>
    <w:p w14:paraId="370F0716" w14:textId="1834C4C3" w:rsidR="00A22A32" w:rsidRPr="006039C3" w:rsidRDefault="00A22A32" w:rsidP="00962BC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jc w:val="center"/>
        <w:rPr>
          <w:rFonts w:eastAsia="Times New Roman"/>
          <w:b/>
          <w:bCs/>
          <w:color w:val="000000"/>
          <w:bdr w:val="none" w:sz="0" w:space="0" w:color="auto"/>
          <w:lang w:val="en-GB" w:eastAsia="it-IT"/>
        </w:rPr>
      </w:pPr>
      <w:r w:rsidRPr="006039C3">
        <w:rPr>
          <w:rFonts w:eastAsia="Times New Roman"/>
          <w:b/>
          <w:bCs/>
          <w:color w:val="000000"/>
          <w:bdr w:val="none" w:sz="0" w:space="0" w:color="auto"/>
          <w:lang w:val="en-GB" w:eastAsia="it-IT"/>
        </w:rPr>
        <w:t>Subdomain: EMERGENCIES</w:t>
      </w:r>
    </w:p>
    <w:p w14:paraId="5AF256BA" w14:textId="77777777" w:rsidR="002B50F7" w:rsidRPr="006039C3" w:rsidRDefault="002B50F7" w:rsidP="00962BC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jc w:val="center"/>
        <w:rPr>
          <w:rFonts w:eastAsia="Times New Roman"/>
          <w:color w:val="000000"/>
          <w:bdr w:val="none" w:sz="0" w:space="0" w:color="auto"/>
          <w:lang w:val="en-GB" w:eastAsia="it-IT"/>
        </w:rPr>
      </w:pPr>
    </w:p>
    <w:p w14:paraId="568FB8D9" w14:textId="10F2EE5B" w:rsidR="00A22A32" w:rsidRPr="006039C3" w:rsidRDefault="002B50F7" w:rsidP="00A22A32">
      <w:pPr>
        <w:numPr>
          <w:ilvl w:val="0"/>
          <w:numId w:val="10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rPr>
          <w:rFonts w:eastAsia="Times New Roman"/>
          <w:color w:val="000000"/>
          <w:bdr w:val="none" w:sz="0" w:space="0" w:color="auto"/>
          <w:lang w:val="en-GB" w:eastAsia="it-IT"/>
        </w:rPr>
      </w:pP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t>In the event of cardiac arrest in adults, the ratio between chest compressions and ventilations that has demonstrated greater effectiveness in maintaining a perfusion useful for supporting vital functions is</w:t>
      </w:r>
      <w:r w:rsidR="00A22A32" w:rsidRPr="006039C3">
        <w:rPr>
          <w:rFonts w:eastAsia="Times New Roman"/>
          <w:color w:val="000000"/>
          <w:bdr w:val="none" w:sz="0" w:space="0" w:color="auto"/>
          <w:lang w:val="en-GB" w:eastAsia="it-IT"/>
        </w:rPr>
        <w:t>?</w:t>
      </w:r>
      <w:r w:rsidR="00A22A32"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</w:r>
      <w:r w:rsidR="00A22A32" w:rsidRPr="006039C3">
        <w:rPr>
          <w:rFonts w:eastAsia="Times New Roman"/>
          <w:b/>
          <w:bCs/>
          <w:color w:val="000000"/>
          <w:bdr w:val="none" w:sz="0" w:space="0" w:color="auto"/>
          <w:lang w:val="en-GB" w:eastAsia="it-IT"/>
        </w:rPr>
        <w:t>a) 30/2</w:t>
      </w:r>
      <w:r w:rsidR="007A2C8F" w:rsidRPr="006039C3">
        <w:rPr>
          <w:rFonts w:eastAsia="Times New Roman"/>
          <w:b/>
          <w:bCs/>
          <w:color w:val="000000"/>
          <w:bdr w:val="none" w:sz="0" w:space="0" w:color="auto"/>
          <w:lang w:val="en-GB" w:eastAsia="it-IT"/>
        </w:rPr>
        <w:t>*</w:t>
      </w:r>
      <w:r w:rsidR="00A22A32"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b) 25/3</w:t>
      </w:r>
      <w:r w:rsidR="00A22A32"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c) 25/2</w:t>
      </w:r>
      <w:r w:rsidR="00A22A32"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d) 35/3</w:t>
      </w:r>
      <w:r w:rsidR="00A22A32"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e) I don’t know</w:t>
      </w:r>
    </w:p>
    <w:p w14:paraId="31B84D7C" w14:textId="77777777" w:rsidR="00A22A32" w:rsidRPr="006039C3" w:rsidRDefault="00A22A32" w:rsidP="00A22A3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ind w:left="720"/>
        <w:rPr>
          <w:rFonts w:eastAsia="Times New Roman"/>
          <w:color w:val="000000"/>
          <w:bdr w:val="none" w:sz="0" w:space="0" w:color="auto"/>
          <w:lang w:val="en-GB" w:eastAsia="it-IT"/>
        </w:rPr>
      </w:pPr>
    </w:p>
    <w:p w14:paraId="62B33F36" w14:textId="46B9B19C" w:rsidR="00A22A32" w:rsidRPr="006039C3" w:rsidRDefault="00A22A32" w:rsidP="00A22A32">
      <w:pPr>
        <w:numPr>
          <w:ilvl w:val="0"/>
          <w:numId w:val="10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rPr>
          <w:rFonts w:eastAsia="Times New Roman"/>
          <w:color w:val="000000"/>
          <w:bdr w:val="none" w:sz="0" w:space="0" w:color="auto"/>
          <w:lang w:val="en-GB" w:eastAsia="it-IT"/>
        </w:rPr>
      </w:pP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t>The use of a semi-automatic defibrillator</w:t>
      </w:r>
      <w:r w:rsidR="002B50F7" w:rsidRPr="006039C3">
        <w:rPr>
          <w:rFonts w:eastAsia="Times New Roman"/>
          <w:color w:val="000000"/>
          <w:bdr w:val="none" w:sz="0" w:space="0" w:color="auto"/>
          <w:lang w:val="en-GB" w:eastAsia="it-IT"/>
        </w:rPr>
        <w:t xml:space="preserve"> (AED)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t xml:space="preserve"> allows</w:t>
      </w:r>
      <w:r w:rsidR="002B50F7" w:rsidRPr="006039C3">
        <w:rPr>
          <w:rFonts w:eastAsia="Times New Roman"/>
          <w:color w:val="000000"/>
          <w:bdr w:val="none" w:sz="0" w:space="0" w:color="auto"/>
          <w:lang w:val="en-GB" w:eastAsia="it-IT"/>
        </w:rPr>
        <w:t xml:space="preserve"> you to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t>: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</w:r>
      <w:r w:rsidRPr="006039C3">
        <w:rPr>
          <w:rFonts w:eastAsia="Times New Roman"/>
          <w:b/>
          <w:bCs/>
          <w:color w:val="000000"/>
          <w:bdr w:val="none" w:sz="0" w:space="0" w:color="auto"/>
          <w:lang w:val="en-GB" w:eastAsia="it-IT"/>
        </w:rPr>
        <w:t>a) Restoration of electrical activity that was not producing cardiac output</w:t>
      </w:r>
      <w:r w:rsidR="007A2C8F" w:rsidRPr="006039C3">
        <w:rPr>
          <w:rFonts w:eastAsia="Times New Roman"/>
          <w:b/>
          <w:bCs/>
          <w:color w:val="000000"/>
          <w:bdr w:val="none" w:sz="0" w:space="0" w:color="auto"/>
          <w:lang w:val="en-GB" w:eastAsia="it-IT"/>
        </w:rPr>
        <w:t>*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 xml:space="preserve">b) Reactivation of electrical activity in </w:t>
      </w:r>
      <w:proofErr w:type="gramStart"/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t>a</w:t>
      </w:r>
      <w:r w:rsidR="002B50F7" w:rsidRPr="006039C3">
        <w:rPr>
          <w:rFonts w:eastAsia="Times New Roman"/>
          <w:color w:val="000000"/>
          <w:bdr w:val="none" w:sz="0" w:space="0" w:color="auto"/>
          <w:lang w:val="en-GB" w:eastAsia="it-IT"/>
        </w:rPr>
        <w:t>n</w:t>
      </w:r>
      <w:proofErr w:type="gramEnd"/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t xml:space="preserve"> heart that has arrested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c) Cardioversion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d) Increased contractile capacity of the ventricles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e) I don’t know</w:t>
      </w:r>
    </w:p>
    <w:p w14:paraId="2A9B623F" w14:textId="77777777" w:rsidR="00A22A32" w:rsidRPr="006039C3" w:rsidRDefault="00A22A32" w:rsidP="00A22A3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rPr>
          <w:rFonts w:eastAsia="Times New Roman"/>
          <w:color w:val="000000"/>
          <w:bdr w:val="none" w:sz="0" w:space="0" w:color="auto"/>
          <w:lang w:val="en-GB" w:eastAsia="it-IT"/>
        </w:rPr>
      </w:pPr>
    </w:p>
    <w:p w14:paraId="118CE76B" w14:textId="7D420626" w:rsidR="00A22A32" w:rsidRPr="006039C3" w:rsidRDefault="00A22A32" w:rsidP="00A22A32">
      <w:pPr>
        <w:numPr>
          <w:ilvl w:val="0"/>
          <w:numId w:val="10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rPr>
          <w:rFonts w:eastAsia="Times New Roman"/>
          <w:color w:val="000000"/>
          <w:bdr w:val="none" w:sz="0" w:space="0" w:color="auto"/>
          <w:lang w:val="en-GB" w:eastAsia="it-IT"/>
        </w:rPr>
      </w:pP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t>In the case of pulseless electrical activity</w:t>
      </w:r>
      <w:r w:rsidR="005F21F9" w:rsidRPr="006039C3">
        <w:rPr>
          <w:rFonts w:eastAsia="Times New Roman"/>
          <w:color w:val="000000"/>
          <w:bdr w:val="none" w:sz="0" w:space="0" w:color="auto"/>
          <w:lang w:val="en-GB" w:eastAsia="it-IT"/>
        </w:rPr>
        <w:t xml:space="preserve"> (PEA)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t>: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</w:r>
      <w:r w:rsidRPr="006039C3">
        <w:rPr>
          <w:rFonts w:eastAsia="Times New Roman"/>
          <w:b/>
          <w:bCs/>
          <w:color w:val="000000"/>
          <w:bdr w:val="none" w:sz="0" w:space="0" w:color="auto"/>
          <w:lang w:val="en-GB" w:eastAsia="it-IT"/>
        </w:rPr>
        <w:t>a) The first-line drug is adrenaline</w:t>
      </w:r>
      <w:r w:rsidR="007A2C8F" w:rsidRPr="006039C3">
        <w:rPr>
          <w:rFonts w:eastAsia="Times New Roman"/>
          <w:b/>
          <w:bCs/>
          <w:color w:val="000000"/>
          <w:bdr w:val="none" w:sz="0" w:space="0" w:color="auto"/>
          <w:lang w:val="en-GB" w:eastAsia="it-IT"/>
        </w:rPr>
        <w:t>*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b) The first-line drug is adrenaline if the defibrillator was not effective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c) The first-line drug is amiodarone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d) A semi-automatic defibrillator should be activated as soon as possible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e) I don’t know</w:t>
      </w:r>
    </w:p>
    <w:p w14:paraId="52834D33" w14:textId="77777777" w:rsidR="00A22A32" w:rsidRPr="006039C3" w:rsidRDefault="00A22A32" w:rsidP="00A22A3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rPr>
          <w:rFonts w:eastAsia="Times New Roman"/>
          <w:color w:val="000000"/>
          <w:bdr w:val="none" w:sz="0" w:space="0" w:color="auto"/>
          <w:lang w:val="en-GB" w:eastAsia="it-IT"/>
        </w:rPr>
      </w:pPr>
    </w:p>
    <w:p w14:paraId="65969D74" w14:textId="09C9D43F" w:rsidR="00A22A32" w:rsidRPr="006039C3" w:rsidRDefault="00A22A32" w:rsidP="00A22A32">
      <w:pPr>
        <w:numPr>
          <w:ilvl w:val="0"/>
          <w:numId w:val="10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rPr>
          <w:rFonts w:eastAsia="Times New Roman"/>
          <w:color w:val="000000"/>
          <w:bdr w:val="none" w:sz="0" w:space="0" w:color="auto"/>
          <w:lang w:val="en-GB" w:eastAsia="it-IT"/>
        </w:rPr>
      </w:pP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t>If a patient suddenly feels unwell and loses consciousness, what is the first action to take?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</w:r>
      <w:r w:rsidRPr="006039C3">
        <w:rPr>
          <w:rFonts w:eastAsia="Times New Roman"/>
          <w:b/>
          <w:bCs/>
          <w:color w:val="000000"/>
          <w:bdr w:val="none" w:sz="0" w:space="0" w:color="auto"/>
          <w:lang w:val="en-GB" w:eastAsia="it-IT"/>
        </w:rPr>
        <w:t>a) Call for help</w:t>
      </w:r>
      <w:r w:rsidR="007A2C8F" w:rsidRPr="006039C3">
        <w:rPr>
          <w:rFonts w:eastAsia="Times New Roman"/>
          <w:b/>
          <w:bCs/>
          <w:color w:val="000000"/>
          <w:bdr w:val="none" w:sz="0" w:space="0" w:color="auto"/>
          <w:lang w:val="en-GB" w:eastAsia="it-IT"/>
        </w:rPr>
        <w:t>*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 xml:space="preserve">b) Start ventilation </w:t>
      </w:r>
      <w:r w:rsidR="006039C3" w:rsidRPr="006039C3">
        <w:rPr>
          <w:rFonts w:eastAsia="Times New Roman"/>
          <w:color w:val="000000"/>
          <w:bdr w:val="none" w:sz="0" w:space="0" w:color="auto"/>
          <w:lang w:val="en-GB" w:eastAsia="it-IT"/>
        </w:rPr>
        <w:t>procedures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c) Check carotid pulse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d) Look for a defibrillator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e) I don’t know</w:t>
      </w:r>
    </w:p>
    <w:p w14:paraId="18B0FABB" w14:textId="77777777" w:rsidR="00A22A32" w:rsidRPr="006039C3" w:rsidRDefault="00A22A32" w:rsidP="00A22A3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outlineLvl w:val="2"/>
        <w:rPr>
          <w:rFonts w:eastAsia="Times New Roman"/>
          <w:b/>
          <w:bCs/>
          <w:color w:val="000000"/>
          <w:sz w:val="27"/>
          <w:szCs w:val="27"/>
          <w:bdr w:val="none" w:sz="0" w:space="0" w:color="auto"/>
          <w:lang w:val="en-GB" w:eastAsia="it-IT"/>
        </w:rPr>
      </w:pPr>
    </w:p>
    <w:p w14:paraId="40E62FB7" w14:textId="77777777" w:rsidR="00496AC8" w:rsidRPr="006039C3" w:rsidRDefault="00496AC8" w:rsidP="00962BC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jc w:val="center"/>
        <w:outlineLvl w:val="2"/>
        <w:rPr>
          <w:rFonts w:eastAsia="Times New Roman"/>
          <w:b/>
          <w:bCs/>
          <w:color w:val="000000"/>
          <w:sz w:val="27"/>
          <w:szCs w:val="27"/>
          <w:bdr w:val="none" w:sz="0" w:space="0" w:color="auto"/>
          <w:lang w:val="en-GB" w:eastAsia="it-IT"/>
        </w:rPr>
      </w:pPr>
    </w:p>
    <w:p w14:paraId="68EE5792" w14:textId="77777777" w:rsidR="00496AC8" w:rsidRPr="006039C3" w:rsidRDefault="00496AC8" w:rsidP="00962BC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jc w:val="center"/>
        <w:outlineLvl w:val="2"/>
        <w:rPr>
          <w:rFonts w:eastAsia="Times New Roman"/>
          <w:b/>
          <w:bCs/>
          <w:color w:val="000000"/>
          <w:sz w:val="27"/>
          <w:szCs w:val="27"/>
          <w:bdr w:val="none" w:sz="0" w:space="0" w:color="auto"/>
          <w:lang w:val="en-GB" w:eastAsia="it-IT"/>
        </w:rPr>
      </w:pPr>
    </w:p>
    <w:p w14:paraId="673332DF" w14:textId="59C15532" w:rsidR="00A22A32" w:rsidRPr="006039C3" w:rsidRDefault="00A22A32" w:rsidP="00962BC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jc w:val="center"/>
        <w:outlineLvl w:val="2"/>
        <w:rPr>
          <w:rFonts w:eastAsia="Times New Roman"/>
          <w:b/>
          <w:bCs/>
          <w:color w:val="000000"/>
          <w:sz w:val="27"/>
          <w:szCs w:val="27"/>
          <w:bdr w:val="none" w:sz="0" w:space="0" w:color="auto"/>
          <w:lang w:val="en-GB" w:eastAsia="it-IT"/>
        </w:rPr>
      </w:pPr>
      <w:r w:rsidRPr="006039C3">
        <w:rPr>
          <w:rFonts w:eastAsia="Times New Roman"/>
          <w:b/>
          <w:bCs/>
          <w:color w:val="000000"/>
          <w:sz w:val="27"/>
          <w:szCs w:val="27"/>
          <w:bdr w:val="none" w:sz="0" w:space="0" w:color="auto"/>
          <w:lang w:val="en-GB" w:eastAsia="it-IT"/>
        </w:rPr>
        <w:t>Domain: ATTITUDE</w:t>
      </w:r>
    </w:p>
    <w:p w14:paraId="515801FF" w14:textId="77777777" w:rsidR="00CC75DD" w:rsidRPr="006039C3" w:rsidRDefault="00CC75DD" w:rsidP="00CC75D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outlineLvl w:val="2"/>
        <w:rPr>
          <w:rFonts w:eastAsia="Times New Roman"/>
          <w:b/>
          <w:bCs/>
          <w:color w:val="000000"/>
          <w:sz w:val="27"/>
          <w:szCs w:val="27"/>
          <w:bdr w:val="none" w:sz="0" w:space="0" w:color="auto"/>
          <w:lang w:val="en-GB" w:eastAsia="it-IT"/>
        </w:rPr>
      </w:pPr>
    </w:p>
    <w:p w14:paraId="6C3BBBA5" w14:textId="77777777" w:rsidR="00CC75DD" w:rsidRPr="006039C3" w:rsidRDefault="00CC75DD" w:rsidP="00CC75DD">
      <w:pPr>
        <w:numPr>
          <w:ilvl w:val="0"/>
          <w:numId w:val="1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rPr>
          <w:rFonts w:eastAsia="Times New Roman"/>
          <w:color w:val="000000"/>
          <w:bdr w:val="none" w:sz="0" w:space="0" w:color="auto"/>
          <w:lang w:val="en-GB" w:eastAsia="it-IT"/>
        </w:rPr>
      </w:pP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t>I feel I need more information on anxiety management.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a) Strongly agree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b) Agree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c) Neither agree nor disagree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d) Disagree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e) Strongly disagree</w:t>
      </w:r>
    </w:p>
    <w:p w14:paraId="77CD8DB1" w14:textId="77777777" w:rsidR="00CC75DD" w:rsidRPr="006039C3" w:rsidRDefault="00CC75DD" w:rsidP="00CC75D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ind w:left="720"/>
        <w:rPr>
          <w:rFonts w:eastAsia="Times New Roman"/>
          <w:color w:val="000000"/>
          <w:bdr w:val="none" w:sz="0" w:space="0" w:color="auto"/>
          <w:lang w:val="en-GB" w:eastAsia="it-IT"/>
        </w:rPr>
      </w:pPr>
    </w:p>
    <w:p w14:paraId="59193DFD" w14:textId="70401109" w:rsidR="00CC75DD" w:rsidRPr="006039C3" w:rsidRDefault="00CC75DD" w:rsidP="00CC75DD">
      <w:pPr>
        <w:numPr>
          <w:ilvl w:val="0"/>
          <w:numId w:val="1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rPr>
          <w:rFonts w:eastAsia="Times New Roman"/>
          <w:color w:val="000000"/>
          <w:bdr w:val="none" w:sz="0" w:space="0" w:color="auto"/>
          <w:lang w:val="en-GB" w:eastAsia="it-IT"/>
        </w:rPr>
      </w:pP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t>I am willing to attend courses and seminars on sedation and pain management.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a) Strongly agree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b) Agree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c) Neither agree nor disagree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d) Disagree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e) Strongly disagree</w:t>
      </w:r>
    </w:p>
    <w:p w14:paraId="7C164F17" w14:textId="77777777" w:rsidR="00CC75DD" w:rsidRPr="006039C3" w:rsidRDefault="00CC75DD" w:rsidP="00CC75D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rPr>
          <w:rFonts w:eastAsia="Times New Roman"/>
          <w:color w:val="000000"/>
          <w:bdr w:val="none" w:sz="0" w:space="0" w:color="auto"/>
          <w:lang w:val="en-GB" w:eastAsia="it-IT"/>
        </w:rPr>
      </w:pPr>
    </w:p>
    <w:p w14:paraId="6EB494B1" w14:textId="77777777" w:rsidR="00CC75DD" w:rsidRPr="006039C3" w:rsidRDefault="00CC75DD" w:rsidP="00CC75DD">
      <w:pPr>
        <w:numPr>
          <w:ilvl w:val="0"/>
          <w:numId w:val="1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rPr>
          <w:rFonts w:eastAsia="Times New Roman"/>
          <w:color w:val="000000"/>
          <w:bdr w:val="none" w:sz="0" w:space="0" w:color="auto"/>
          <w:lang w:val="en-GB" w:eastAsia="it-IT"/>
        </w:rPr>
      </w:pP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t>I believe that the pharmacological management of anxious patients undergoing dental procedures is the responsibility of the dentist.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a) Strongly agree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b) Agree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c) Neither agree nor disagree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d) Disagree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e) Strongly disagree</w:t>
      </w:r>
    </w:p>
    <w:p w14:paraId="65ECCF0C" w14:textId="77777777" w:rsidR="00496AC8" w:rsidRPr="006039C3" w:rsidRDefault="00496AC8" w:rsidP="00CC75D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jc w:val="both"/>
        <w:outlineLvl w:val="2"/>
        <w:rPr>
          <w:rFonts w:eastAsia="Times New Roman"/>
          <w:b/>
          <w:bCs/>
          <w:color w:val="000000"/>
          <w:sz w:val="27"/>
          <w:szCs w:val="27"/>
          <w:bdr w:val="none" w:sz="0" w:space="0" w:color="auto"/>
          <w:lang w:val="en-GB" w:eastAsia="it-IT"/>
        </w:rPr>
      </w:pPr>
    </w:p>
    <w:p w14:paraId="515652D8" w14:textId="0F7C69D3" w:rsidR="00A22A32" w:rsidRPr="006039C3" w:rsidRDefault="00A22A32" w:rsidP="00A22A32">
      <w:pPr>
        <w:numPr>
          <w:ilvl w:val="0"/>
          <w:numId w:val="1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rPr>
          <w:rFonts w:eastAsia="Times New Roman"/>
          <w:color w:val="000000"/>
          <w:bdr w:val="none" w:sz="0" w:space="0" w:color="auto"/>
          <w:lang w:val="en-GB" w:eastAsia="it-IT"/>
        </w:rPr>
      </w:pP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t>I am/feel comfortable establishing peripheral venous access for drug administration.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a) Strongly agree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b) Agree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c) Neither agree nor disagree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d) Disagree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e) Strongly disagree</w:t>
      </w:r>
    </w:p>
    <w:p w14:paraId="6AF7B737" w14:textId="77777777" w:rsidR="00A22A32" w:rsidRPr="006039C3" w:rsidRDefault="00A22A32" w:rsidP="00A22A3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ind w:left="720"/>
        <w:rPr>
          <w:rFonts w:eastAsia="Times New Roman"/>
          <w:color w:val="000000"/>
          <w:bdr w:val="none" w:sz="0" w:space="0" w:color="auto"/>
          <w:lang w:val="en-GB" w:eastAsia="it-IT"/>
        </w:rPr>
      </w:pPr>
    </w:p>
    <w:p w14:paraId="7F1E5A17" w14:textId="77777777" w:rsidR="00A22A32" w:rsidRPr="006039C3" w:rsidRDefault="00A22A32" w:rsidP="00A22A32">
      <w:pPr>
        <w:numPr>
          <w:ilvl w:val="0"/>
          <w:numId w:val="1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rPr>
          <w:rFonts w:eastAsia="Times New Roman"/>
          <w:color w:val="000000"/>
          <w:bdr w:val="none" w:sz="0" w:space="0" w:color="auto"/>
          <w:lang w:val="en-GB" w:eastAsia="it-IT"/>
        </w:rPr>
      </w:pP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t>I am/feel comfortable prescribing opioid medications.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a) Strongly agree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b) Agree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c) Neither agree nor disagree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lastRenderedPageBreak/>
        <w:t>d) Disagree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e) Strongly disagree</w:t>
      </w:r>
    </w:p>
    <w:p w14:paraId="7C23E53C" w14:textId="77777777" w:rsidR="00A22A32" w:rsidRPr="006039C3" w:rsidRDefault="00A22A32" w:rsidP="00CC75DD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rPr>
          <w:rFonts w:eastAsia="Times New Roman"/>
          <w:color w:val="000000"/>
          <w:bdr w:val="none" w:sz="0" w:space="0" w:color="auto"/>
          <w:lang w:val="en-GB" w:eastAsia="it-IT"/>
        </w:rPr>
      </w:pPr>
    </w:p>
    <w:p w14:paraId="4A731E0A" w14:textId="77777777" w:rsidR="00A22A32" w:rsidRPr="006039C3" w:rsidRDefault="00A22A32" w:rsidP="00A22A32">
      <w:pPr>
        <w:numPr>
          <w:ilvl w:val="0"/>
          <w:numId w:val="1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rPr>
          <w:rFonts w:eastAsia="Times New Roman"/>
          <w:color w:val="000000"/>
          <w:bdr w:val="none" w:sz="0" w:space="0" w:color="auto"/>
          <w:lang w:val="en-GB" w:eastAsia="it-IT"/>
        </w:rPr>
      </w:pP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t>I believe my training in pharmacological pain management is adequate.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a) Strongly agree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b) Agree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c) Neither agree nor disagree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d) Disagree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e) Strongly disagree</w:t>
      </w:r>
    </w:p>
    <w:p w14:paraId="5C0483F3" w14:textId="77777777" w:rsidR="00A22A32" w:rsidRPr="006039C3" w:rsidRDefault="00A22A32" w:rsidP="00A22A3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ind w:left="720"/>
        <w:rPr>
          <w:rFonts w:eastAsia="Times New Roman"/>
          <w:color w:val="000000"/>
          <w:bdr w:val="none" w:sz="0" w:space="0" w:color="auto"/>
          <w:lang w:val="en-GB" w:eastAsia="it-IT"/>
        </w:rPr>
      </w:pPr>
    </w:p>
    <w:p w14:paraId="3D543EDF" w14:textId="77777777" w:rsidR="00A22A32" w:rsidRPr="006039C3" w:rsidRDefault="00A22A32" w:rsidP="00A22A32">
      <w:pPr>
        <w:numPr>
          <w:ilvl w:val="0"/>
          <w:numId w:val="1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rPr>
          <w:rFonts w:eastAsia="Times New Roman"/>
          <w:color w:val="000000"/>
          <w:bdr w:val="none" w:sz="0" w:space="0" w:color="auto"/>
          <w:lang w:val="en-GB" w:eastAsia="it-IT"/>
        </w:rPr>
      </w:pP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t xml:space="preserve">Based on the knowledge acquired, I believe I </w:t>
      </w:r>
      <w:proofErr w:type="gramStart"/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t>am capable of managing</w:t>
      </w:r>
      <w:proofErr w:type="gramEnd"/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t xml:space="preserve"> the initial response to a patient in cardiac arrest.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a) Strongly agree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b) Agree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c) Neither agree nor disagree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d) Disagree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e) Strongly disagree</w:t>
      </w:r>
    </w:p>
    <w:p w14:paraId="4CAA7D9F" w14:textId="77777777" w:rsidR="00A22A32" w:rsidRPr="006039C3" w:rsidRDefault="00A22A32" w:rsidP="00CC75DD">
      <w:pPr>
        <w:rPr>
          <w:rFonts w:eastAsia="Times New Roman"/>
          <w:bdr w:val="none" w:sz="0" w:space="0" w:color="auto"/>
          <w:lang w:val="en-GB" w:eastAsia="it-IT"/>
        </w:rPr>
      </w:pPr>
    </w:p>
    <w:p w14:paraId="576EB1DE" w14:textId="77777777" w:rsidR="00A22A32" w:rsidRPr="006039C3" w:rsidRDefault="00A22A32" w:rsidP="00A22A3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rPr>
          <w:rFonts w:eastAsia="Times New Roman"/>
          <w:color w:val="000000"/>
          <w:bdr w:val="none" w:sz="0" w:space="0" w:color="auto"/>
          <w:lang w:val="en-GB" w:eastAsia="it-IT"/>
        </w:rPr>
      </w:pPr>
    </w:p>
    <w:p w14:paraId="75EA68C0" w14:textId="0A36A5A6" w:rsidR="00A22A32" w:rsidRPr="006039C3" w:rsidRDefault="00A22A32" w:rsidP="00A22A32">
      <w:pPr>
        <w:numPr>
          <w:ilvl w:val="0"/>
          <w:numId w:val="11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rPr>
          <w:rFonts w:eastAsia="Times New Roman"/>
          <w:color w:val="000000"/>
          <w:bdr w:val="none" w:sz="0" w:space="0" w:color="auto"/>
          <w:lang w:val="en-GB" w:eastAsia="it-IT"/>
        </w:rPr>
      </w:pP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t>I believe dentists are adequately trained to handle emergencies that may arise in a dental office.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a) Strongly agree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b) Agree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c) Neither agree nor disagree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d) Disagree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e) Strongly disagree</w:t>
      </w:r>
    </w:p>
    <w:p w14:paraId="059AA478" w14:textId="77777777" w:rsidR="00A22A32" w:rsidRPr="006039C3" w:rsidRDefault="00A22A32" w:rsidP="00A22A3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ind w:left="720"/>
        <w:rPr>
          <w:rFonts w:eastAsia="Times New Roman"/>
          <w:color w:val="000000"/>
          <w:bdr w:val="none" w:sz="0" w:space="0" w:color="auto"/>
          <w:lang w:val="en-GB" w:eastAsia="it-IT"/>
        </w:rPr>
      </w:pPr>
    </w:p>
    <w:p w14:paraId="6DD97BCC" w14:textId="77777777" w:rsidR="00A22A32" w:rsidRPr="006039C3" w:rsidRDefault="00A22A32" w:rsidP="00A22A3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rPr>
          <w:rFonts w:eastAsia="Times New Roman"/>
          <w:color w:val="000000"/>
          <w:bdr w:val="none" w:sz="0" w:space="0" w:color="auto"/>
          <w:lang w:val="en-GB" w:eastAsia="it-IT"/>
        </w:rPr>
      </w:pPr>
    </w:p>
    <w:p w14:paraId="6CB77E10" w14:textId="77777777" w:rsidR="00496AC8" w:rsidRPr="006039C3" w:rsidRDefault="00496AC8" w:rsidP="00A22A3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Times New Roman"/>
          <w:bdr w:val="none" w:sz="0" w:space="0" w:color="auto"/>
          <w:lang w:val="en-GB" w:eastAsia="it-IT"/>
        </w:rPr>
      </w:pPr>
    </w:p>
    <w:p w14:paraId="0BFEA884" w14:textId="77777777" w:rsidR="00496AC8" w:rsidRPr="006039C3" w:rsidRDefault="00496AC8" w:rsidP="00A22A3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Times New Roman"/>
          <w:bdr w:val="none" w:sz="0" w:space="0" w:color="auto"/>
          <w:lang w:val="en-GB" w:eastAsia="it-IT"/>
        </w:rPr>
      </w:pPr>
    </w:p>
    <w:p w14:paraId="0CE9875A" w14:textId="77777777" w:rsidR="00496AC8" w:rsidRPr="006039C3" w:rsidRDefault="00496AC8" w:rsidP="00A22A3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Times New Roman"/>
          <w:bdr w:val="none" w:sz="0" w:space="0" w:color="auto"/>
          <w:lang w:val="en-GB" w:eastAsia="it-IT"/>
        </w:rPr>
      </w:pPr>
    </w:p>
    <w:p w14:paraId="1D24287E" w14:textId="77777777" w:rsidR="00496AC8" w:rsidRPr="006039C3" w:rsidRDefault="00496AC8" w:rsidP="00A22A3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Times New Roman"/>
          <w:bdr w:val="none" w:sz="0" w:space="0" w:color="auto"/>
          <w:lang w:val="en-GB" w:eastAsia="it-IT"/>
        </w:rPr>
      </w:pPr>
    </w:p>
    <w:p w14:paraId="13D4CCAE" w14:textId="77777777" w:rsidR="00496AC8" w:rsidRPr="006039C3" w:rsidRDefault="00496AC8" w:rsidP="00A22A3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Times New Roman"/>
          <w:bdr w:val="none" w:sz="0" w:space="0" w:color="auto"/>
          <w:lang w:val="en-GB" w:eastAsia="it-IT"/>
        </w:rPr>
      </w:pPr>
    </w:p>
    <w:p w14:paraId="1A9C0840" w14:textId="77777777" w:rsidR="00496AC8" w:rsidRPr="006039C3" w:rsidRDefault="00496AC8" w:rsidP="00A22A3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Times New Roman"/>
          <w:bdr w:val="none" w:sz="0" w:space="0" w:color="auto"/>
          <w:lang w:val="en-GB" w:eastAsia="it-IT"/>
        </w:rPr>
      </w:pPr>
    </w:p>
    <w:p w14:paraId="50C74E4F" w14:textId="77777777" w:rsidR="00496AC8" w:rsidRPr="006039C3" w:rsidRDefault="00496AC8" w:rsidP="00A22A3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Times New Roman"/>
          <w:bdr w:val="none" w:sz="0" w:space="0" w:color="auto"/>
          <w:lang w:val="en-GB" w:eastAsia="it-IT"/>
        </w:rPr>
      </w:pPr>
    </w:p>
    <w:p w14:paraId="61BB9D40" w14:textId="77777777" w:rsidR="00496AC8" w:rsidRPr="006039C3" w:rsidRDefault="00496AC8" w:rsidP="00A22A3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Times New Roman"/>
          <w:bdr w:val="none" w:sz="0" w:space="0" w:color="auto"/>
          <w:lang w:val="en-GB" w:eastAsia="it-IT"/>
        </w:rPr>
      </w:pPr>
    </w:p>
    <w:p w14:paraId="2A934640" w14:textId="77777777" w:rsidR="00496AC8" w:rsidRPr="006039C3" w:rsidRDefault="00496AC8" w:rsidP="00A22A3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Times New Roman"/>
          <w:bdr w:val="none" w:sz="0" w:space="0" w:color="auto"/>
          <w:lang w:val="en-GB" w:eastAsia="it-IT"/>
        </w:rPr>
      </w:pPr>
    </w:p>
    <w:p w14:paraId="28A0CECA" w14:textId="77777777" w:rsidR="00496AC8" w:rsidRPr="006039C3" w:rsidRDefault="00496AC8" w:rsidP="00A22A3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Times New Roman"/>
          <w:bdr w:val="none" w:sz="0" w:space="0" w:color="auto"/>
          <w:lang w:val="en-GB" w:eastAsia="it-IT"/>
        </w:rPr>
      </w:pPr>
    </w:p>
    <w:p w14:paraId="2D7582A0" w14:textId="77777777" w:rsidR="00496AC8" w:rsidRPr="006039C3" w:rsidRDefault="00496AC8" w:rsidP="00A22A3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Times New Roman"/>
          <w:bdr w:val="none" w:sz="0" w:space="0" w:color="auto"/>
          <w:lang w:val="en-GB" w:eastAsia="it-IT"/>
        </w:rPr>
      </w:pPr>
    </w:p>
    <w:p w14:paraId="5EB45351" w14:textId="77777777" w:rsidR="00496AC8" w:rsidRPr="006039C3" w:rsidRDefault="00496AC8" w:rsidP="00A22A3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Times New Roman"/>
          <w:bdr w:val="none" w:sz="0" w:space="0" w:color="auto"/>
          <w:lang w:val="en-GB" w:eastAsia="it-IT"/>
        </w:rPr>
      </w:pPr>
    </w:p>
    <w:p w14:paraId="12FC91B9" w14:textId="77777777" w:rsidR="00496AC8" w:rsidRPr="006039C3" w:rsidRDefault="00496AC8" w:rsidP="00A22A3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Times New Roman"/>
          <w:bdr w:val="none" w:sz="0" w:space="0" w:color="auto"/>
          <w:lang w:val="en-GB" w:eastAsia="it-IT"/>
        </w:rPr>
      </w:pPr>
    </w:p>
    <w:p w14:paraId="07EB583B" w14:textId="77777777" w:rsidR="00496AC8" w:rsidRPr="006039C3" w:rsidRDefault="00496AC8" w:rsidP="00A22A3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Times New Roman"/>
          <w:bdr w:val="none" w:sz="0" w:space="0" w:color="auto"/>
          <w:lang w:val="en-GB" w:eastAsia="it-IT"/>
        </w:rPr>
      </w:pPr>
    </w:p>
    <w:p w14:paraId="1D037CC6" w14:textId="7E6F1E53" w:rsidR="00A22A32" w:rsidRPr="006039C3" w:rsidRDefault="000D4C15" w:rsidP="00A22A3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Times New Roman"/>
          <w:bdr w:val="none" w:sz="0" w:space="0" w:color="auto"/>
          <w:lang w:val="en-GB" w:eastAsia="it-IT"/>
        </w:rPr>
      </w:pPr>
      <w:r w:rsidRPr="000D4C15">
        <w:rPr>
          <w:rFonts w:eastAsia="Times New Roman"/>
          <w:noProof/>
          <w:lang w:val="en-GB" w:eastAsia="it-IT"/>
        </w:rPr>
        <w:pict w14:anchorId="195EDC39">
          <v:rect id="_x0000_i1025" alt="" style="width:481.9pt;height:.05pt;mso-width-percent:0;mso-height-percent:0;mso-width-percent:0;mso-height-percent:0" o:hralign="center" o:hrstd="t" o:hr="t" fillcolor="#a0a0a0" stroked="f"/>
        </w:pict>
      </w:r>
    </w:p>
    <w:p w14:paraId="4621E097" w14:textId="77777777" w:rsidR="00496AC8" w:rsidRPr="006039C3" w:rsidRDefault="00496AC8" w:rsidP="00962BC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jc w:val="center"/>
        <w:outlineLvl w:val="2"/>
        <w:rPr>
          <w:rFonts w:eastAsia="Times New Roman"/>
          <w:b/>
          <w:bCs/>
          <w:color w:val="000000"/>
          <w:sz w:val="27"/>
          <w:szCs w:val="27"/>
          <w:bdr w:val="none" w:sz="0" w:space="0" w:color="auto"/>
          <w:lang w:val="en-GB" w:eastAsia="it-IT"/>
        </w:rPr>
      </w:pPr>
    </w:p>
    <w:p w14:paraId="29D689D4" w14:textId="6AA48F7F" w:rsidR="00A22A32" w:rsidRPr="006039C3" w:rsidRDefault="00A22A32" w:rsidP="00962BC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jc w:val="center"/>
        <w:outlineLvl w:val="2"/>
        <w:rPr>
          <w:rFonts w:eastAsia="Times New Roman"/>
          <w:b/>
          <w:bCs/>
          <w:color w:val="000000"/>
          <w:sz w:val="27"/>
          <w:szCs w:val="27"/>
          <w:bdr w:val="none" w:sz="0" w:space="0" w:color="auto"/>
          <w:lang w:val="en-GB" w:eastAsia="it-IT"/>
        </w:rPr>
      </w:pPr>
      <w:r w:rsidRPr="006039C3">
        <w:rPr>
          <w:rFonts w:eastAsia="Times New Roman"/>
          <w:b/>
          <w:bCs/>
          <w:color w:val="000000"/>
          <w:sz w:val="27"/>
          <w:szCs w:val="27"/>
          <w:bdr w:val="none" w:sz="0" w:space="0" w:color="auto"/>
          <w:lang w:val="en-GB" w:eastAsia="it-IT"/>
        </w:rPr>
        <w:t>Domain: PRACTICE</w:t>
      </w:r>
    </w:p>
    <w:p w14:paraId="267251F3" w14:textId="77777777" w:rsidR="00A22A32" w:rsidRPr="006039C3" w:rsidRDefault="00A22A32" w:rsidP="00A22A32">
      <w:pPr>
        <w:numPr>
          <w:ilvl w:val="0"/>
          <w:numId w:val="1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rPr>
          <w:rFonts w:eastAsia="Times New Roman"/>
          <w:color w:val="000000"/>
          <w:bdr w:val="none" w:sz="0" w:space="0" w:color="auto"/>
          <w:lang w:val="en-GB" w:eastAsia="it-IT"/>
        </w:rPr>
      </w:pP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t>During your undergraduate studies, did you attend any course where you developed skills in identifying and managing dental anxiety?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a) Yes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b) No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c) I don’t know</w:t>
      </w:r>
    </w:p>
    <w:p w14:paraId="6A5A2D46" w14:textId="77777777" w:rsidR="00A22A32" w:rsidRPr="006039C3" w:rsidRDefault="00A22A32" w:rsidP="00A22A3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ind w:left="360"/>
        <w:rPr>
          <w:rFonts w:eastAsia="Times New Roman"/>
          <w:color w:val="000000"/>
          <w:bdr w:val="none" w:sz="0" w:space="0" w:color="auto"/>
          <w:lang w:val="en-GB" w:eastAsia="it-IT"/>
        </w:rPr>
      </w:pPr>
    </w:p>
    <w:p w14:paraId="0ABE9925" w14:textId="77777777" w:rsidR="00A22A32" w:rsidRPr="006039C3" w:rsidRDefault="00A22A32" w:rsidP="00A22A32">
      <w:pPr>
        <w:numPr>
          <w:ilvl w:val="0"/>
          <w:numId w:val="1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before="100" w:beforeAutospacing="1" w:after="100" w:afterAutospacing="1"/>
        <w:rPr>
          <w:rFonts w:eastAsia="Times New Roman"/>
          <w:color w:val="000000"/>
          <w:bdr w:val="none" w:sz="0" w:space="0" w:color="auto"/>
          <w:lang w:val="en-GB" w:eastAsia="it-IT"/>
        </w:rPr>
      </w:pP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t>During your undergraduate studies, did you attend any course where you developed skills in performing basic life support (BLS) and/or advanced life support (ALS = drug administration and ECG interpretation in emergencies)?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a) Yes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b) No</w:t>
      </w:r>
      <w:r w:rsidRPr="006039C3">
        <w:rPr>
          <w:rFonts w:eastAsia="Times New Roman"/>
          <w:color w:val="000000"/>
          <w:bdr w:val="none" w:sz="0" w:space="0" w:color="auto"/>
          <w:lang w:val="en-GB" w:eastAsia="it-IT"/>
        </w:rPr>
        <w:br/>
        <w:t>c) I don’t know</w:t>
      </w:r>
    </w:p>
    <w:p w14:paraId="44994FD0" w14:textId="170EFF1B" w:rsidR="0094420A" w:rsidRPr="006039C3" w:rsidRDefault="0094420A" w:rsidP="002D4207">
      <w:pPr>
        <w:pStyle w:val="CorpoA"/>
        <w:spacing w:line="360" w:lineRule="auto"/>
        <w:jc w:val="both"/>
        <w:rPr>
          <w:rFonts w:ascii="Arial" w:eastAsia="Arial" w:hAnsi="Arial" w:cs="Arial"/>
          <w:lang w:val="en-GB"/>
        </w:rPr>
      </w:pPr>
    </w:p>
    <w:sectPr w:rsidR="0094420A" w:rsidRPr="006039C3">
      <w:headerReference w:type="default" r:id="rId8"/>
      <w:footerReference w:type="default" r:id="rId9"/>
      <w:pgSz w:w="12240" w:h="15840"/>
      <w:pgMar w:top="1417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2759E7" w14:textId="77777777" w:rsidR="000D4C15" w:rsidRDefault="000D4C15">
      <w:r>
        <w:separator/>
      </w:r>
    </w:p>
  </w:endnote>
  <w:endnote w:type="continuationSeparator" w:id="0">
    <w:p w14:paraId="58E4FB08" w14:textId="77777777" w:rsidR="000D4C15" w:rsidRDefault="000D4C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3B0BE8" w14:textId="77777777" w:rsidR="00CF6F36" w:rsidRDefault="00CF6F36">
    <w:pPr>
      <w:pStyle w:val="Intestazioneepidipagina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51B6DD" w14:textId="77777777" w:rsidR="000D4C15" w:rsidRDefault="000D4C15">
      <w:r>
        <w:separator/>
      </w:r>
    </w:p>
  </w:footnote>
  <w:footnote w:type="continuationSeparator" w:id="0">
    <w:p w14:paraId="31BD9A74" w14:textId="77777777" w:rsidR="000D4C15" w:rsidRDefault="000D4C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6953E20" w14:textId="77777777" w:rsidR="00CF6F36" w:rsidRDefault="00CF6F36">
    <w:pPr>
      <w:pStyle w:val="Intestazioneepidipagina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BC6195"/>
    <w:multiLevelType w:val="hybridMultilevel"/>
    <w:tmpl w:val="7F7638EE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854A7E"/>
    <w:multiLevelType w:val="hybridMultilevel"/>
    <w:tmpl w:val="58C6FD9E"/>
    <w:lvl w:ilvl="0" w:tplc="F768E630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E533FE"/>
    <w:multiLevelType w:val="multilevel"/>
    <w:tmpl w:val="BF247BEE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5A76595"/>
    <w:multiLevelType w:val="hybridMultilevel"/>
    <w:tmpl w:val="4B429840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F425FC"/>
    <w:multiLevelType w:val="hybridMultilevel"/>
    <w:tmpl w:val="61965466"/>
    <w:numStyleLink w:val="Stileimportato1"/>
  </w:abstractNum>
  <w:abstractNum w:abstractNumId="5" w15:restartNumberingAfterBreak="0">
    <w:nsid w:val="52136262"/>
    <w:multiLevelType w:val="multilevel"/>
    <w:tmpl w:val="30769A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9DF1B2A"/>
    <w:multiLevelType w:val="multilevel"/>
    <w:tmpl w:val="B4A6CFE2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A2A529F"/>
    <w:multiLevelType w:val="multilevel"/>
    <w:tmpl w:val="CE6CA438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F8703B4"/>
    <w:multiLevelType w:val="hybridMultilevel"/>
    <w:tmpl w:val="61965466"/>
    <w:styleLink w:val="Stileimportato1"/>
    <w:lvl w:ilvl="0" w:tplc="4B02E81C">
      <w:start w:val="1"/>
      <w:numFmt w:val="decimal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844FC4A">
      <w:start w:val="1"/>
      <w:numFmt w:val="decimal"/>
      <w:lvlText w:val="%2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2282920">
      <w:start w:val="1"/>
      <w:numFmt w:val="decimal"/>
      <w:lvlText w:val="%3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012AF7A2">
      <w:start w:val="1"/>
      <w:numFmt w:val="decimal"/>
      <w:lvlText w:val="%4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C9CAF294">
      <w:start w:val="1"/>
      <w:numFmt w:val="decimal"/>
      <w:lvlText w:val="%5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27E1B24">
      <w:start w:val="1"/>
      <w:numFmt w:val="decimal"/>
      <w:lvlText w:val="%6.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CD06DA8">
      <w:start w:val="1"/>
      <w:numFmt w:val="decimal"/>
      <w:lvlText w:val="%7.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164F5D0">
      <w:start w:val="1"/>
      <w:numFmt w:val="decimal"/>
      <w:lvlText w:val="%8.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CDE2814">
      <w:start w:val="1"/>
      <w:numFmt w:val="decimal"/>
      <w:lvlText w:val="%9.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 w15:restartNumberingAfterBreak="0">
    <w:nsid w:val="7443744B"/>
    <w:multiLevelType w:val="multilevel"/>
    <w:tmpl w:val="4866FA76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45E145B"/>
    <w:multiLevelType w:val="hybridMultilevel"/>
    <w:tmpl w:val="43C43210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8894215">
    <w:abstractNumId w:val="8"/>
  </w:num>
  <w:num w:numId="2" w16cid:durableId="1118837928">
    <w:abstractNumId w:val="4"/>
  </w:num>
  <w:num w:numId="3" w16cid:durableId="1834103197">
    <w:abstractNumId w:val="4"/>
    <w:lvlOverride w:ilvl="0">
      <w:startOverride w:val="20"/>
    </w:lvlOverride>
  </w:num>
  <w:num w:numId="4" w16cid:durableId="236012802">
    <w:abstractNumId w:val="10"/>
  </w:num>
  <w:num w:numId="5" w16cid:durableId="1360427506">
    <w:abstractNumId w:val="1"/>
  </w:num>
  <w:num w:numId="6" w16cid:durableId="723259160">
    <w:abstractNumId w:val="3"/>
  </w:num>
  <w:num w:numId="7" w16cid:durableId="1421440963">
    <w:abstractNumId w:val="0"/>
  </w:num>
  <w:num w:numId="8" w16cid:durableId="194539028">
    <w:abstractNumId w:val="5"/>
  </w:num>
  <w:num w:numId="9" w16cid:durableId="1658144704">
    <w:abstractNumId w:val="2"/>
  </w:num>
  <w:num w:numId="10" w16cid:durableId="1584027499">
    <w:abstractNumId w:val="6"/>
  </w:num>
  <w:num w:numId="11" w16cid:durableId="479424725">
    <w:abstractNumId w:val="9"/>
  </w:num>
  <w:num w:numId="12" w16cid:durableId="103704374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9"/>
  <w:displayBackgroundShape/>
  <w:proofState w:spelling="clean" w:grammar="clean"/>
  <w:defaultTabStop w:val="708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4216"/>
    <w:rsid w:val="00007963"/>
    <w:rsid w:val="000149D9"/>
    <w:rsid w:val="00061F08"/>
    <w:rsid w:val="00084D1B"/>
    <w:rsid w:val="000D4C15"/>
    <w:rsid w:val="0011789C"/>
    <w:rsid w:val="0014645B"/>
    <w:rsid w:val="00182BDD"/>
    <w:rsid w:val="00185684"/>
    <w:rsid w:val="001A0D07"/>
    <w:rsid w:val="001A37F5"/>
    <w:rsid w:val="001C11E6"/>
    <w:rsid w:val="001C39ED"/>
    <w:rsid w:val="001E200E"/>
    <w:rsid w:val="002025CF"/>
    <w:rsid w:val="0020745C"/>
    <w:rsid w:val="002412AB"/>
    <w:rsid w:val="0024566A"/>
    <w:rsid w:val="00271788"/>
    <w:rsid w:val="00275A14"/>
    <w:rsid w:val="002B50F7"/>
    <w:rsid w:val="002C0AEF"/>
    <w:rsid w:val="002D4207"/>
    <w:rsid w:val="002F22CB"/>
    <w:rsid w:val="00314E40"/>
    <w:rsid w:val="00316A50"/>
    <w:rsid w:val="003205AE"/>
    <w:rsid w:val="00322AE5"/>
    <w:rsid w:val="0034342E"/>
    <w:rsid w:val="00387BF0"/>
    <w:rsid w:val="003A228E"/>
    <w:rsid w:val="003A2EA8"/>
    <w:rsid w:val="00416663"/>
    <w:rsid w:val="004444C3"/>
    <w:rsid w:val="00477843"/>
    <w:rsid w:val="00496AC8"/>
    <w:rsid w:val="004B6413"/>
    <w:rsid w:val="004D4776"/>
    <w:rsid w:val="004E179B"/>
    <w:rsid w:val="004E687B"/>
    <w:rsid w:val="00506E57"/>
    <w:rsid w:val="00534DEC"/>
    <w:rsid w:val="00536DE3"/>
    <w:rsid w:val="00566CD4"/>
    <w:rsid w:val="00570DAD"/>
    <w:rsid w:val="005A58B4"/>
    <w:rsid w:val="005C4DC8"/>
    <w:rsid w:val="005F21F9"/>
    <w:rsid w:val="006039C3"/>
    <w:rsid w:val="00606C91"/>
    <w:rsid w:val="0064039F"/>
    <w:rsid w:val="00655C35"/>
    <w:rsid w:val="00693F06"/>
    <w:rsid w:val="006A46B0"/>
    <w:rsid w:val="006A58CD"/>
    <w:rsid w:val="006C2B0E"/>
    <w:rsid w:val="006D5DC8"/>
    <w:rsid w:val="00700440"/>
    <w:rsid w:val="00793361"/>
    <w:rsid w:val="007A2B5B"/>
    <w:rsid w:val="007A2C8F"/>
    <w:rsid w:val="007B4EC6"/>
    <w:rsid w:val="007F7E12"/>
    <w:rsid w:val="0081340B"/>
    <w:rsid w:val="0083710E"/>
    <w:rsid w:val="00846878"/>
    <w:rsid w:val="00847E01"/>
    <w:rsid w:val="00871477"/>
    <w:rsid w:val="00881F60"/>
    <w:rsid w:val="00893509"/>
    <w:rsid w:val="008A7E9F"/>
    <w:rsid w:val="00911B53"/>
    <w:rsid w:val="0094420A"/>
    <w:rsid w:val="00962BC4"/>
    <w:rsid w:val="00975F21"/>
    <w:rsid w:val="009907CF"/>
    <w:rsid w:val="009F2829"/>
    <w:rsid w:val="00A04216"/>
    <w:rsid w:val="00A113F3"/>
    <w:rsid w:val="00A22A32"/>
    <w:rsid w:val="00A31AC3"/>
    <w:rsid w:val="00A84E9C"/>
    <w:rsid w:val="00AA1F12"/>
    <w:rsid w:val="00AF2767"/>
    <w:rsid w:val="00B22E3A"/>
    <w:rsid w:val="00B40644"/>
    <w:rsid w:val="00B41DA6"/>
    <w:rsid w:val="00B60B6A"/>
    <w:rsid w:val="00B76056"/>
    <w:rsid w:val="00B77F1C"/>
    <w:rsid w:val="00B80C53"/>
    <w:rsid w:val="00B81E10"/>
    <w:rsid w:val="00B859BD"/>
    <w:rsid w:val="00B92F0E"/>
    <w:rsid w:val="00B94C17"/>
    <w:rsid w:val="00BB0556"/>
    <w:rsid w:val="00C01E20"/>
    <w:rsid w:val="00C35DB0"/>
    <w:rsid w:val="00C4138B"/>
    <w:rsid w:val="00C469CF"/>
    <w:rsid w:val="00CA5415"/>
    <w:rsid w:val="00CB554E"/>
    <w:rsid w:val="00CC75DD"/>
    <w:rsid w:val="00CD6B53"/>
    <w:rsid w:val="00CF0D03"/>
    <w:rsid w:val="00CF6F36"/>
    <w:rsid w:val="00D054B0"/>
    <w:rsid w:val="00D8511E"/>
    <w:rsid w:val="00DB64D9"/>
    <w:rsid w:val="00DE479E"/>
    <w:rsid w:val="00DF5164"/>
    <w:rsid w:val="00E13028"/>
    <w:rsid w:val="00E46C62"/>
    <w:rsid w:val="00E550D1"/>
    <w:rsid w:val="00E8434C"/>
    <w:rsid w:val="00EA6EAE"/>
    <w:rsid w:val="00EB128B"/>
    <w:rsid w:val="00EE0E37"/>
    <w:rsid w:val="00EF35DE"/>
    <w:rsid w:val="00F10D83"/>
    <w:rsid w:val="00F540B4"/>
    <w:rsid w:val="00F6764B"/>
    <w:rsid w:val="00FE59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E1F227"/>
  <w15:docId w15:val="{2AFEBA86-2303-D646-8A8D-247C71C30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Arial Unicode MS" w:hAnsi="Times New Roman" w:cs="Times New Roman"/>
        <w:bdr w:val="nil"/>
        <w:lang w:val="it-IT" w:eastAsia="zh-C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sz w:val="24"/>
      <w:szCs w:val="24"/>
      <w:lang w:val="en-US" w:eastAsia="en-US"/>
    </w:rPr>
  </w:style>
  <w:style w:type="paragraph" w:styleId="Titolo3">
    <w:name w:val="heading 3"/>
    <w:basedOn w:val="Normale"/>
    <w:link w:val="Titolo3Carattere"/>
    <w:uiPriority w:val="9"/>
    <w:qFormat/>
    <w:rsid w:val="00A22A3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  <w:bdr w:val="none" w:sz="0" w:space="0" w:color="auto"/>
      <w:lang w:val="it-IT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Intestazioneepidipagina">
    <w:name w:val="Intestazione e piè di pagina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CorpoA">
    <w:name w:val="Corpo A"/>
    <w:rPr>
      <w:rFonts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Default">
    <w:name w:val="Default"/>
    <w:rPr>
      <w:rFonts w:cs="Arial Unicode MS"/>
      <w:color w:val="000000"/>
      <w:sz w:val="24"/>
      <w:szCs w:val="24"/>
      <w:u w:color="000000"/>
    </w:rPr>
  </w:style>
  <w:style w:type="paragraph" w:styleId="Paragrafoelenco">
    <w:name w:val="List Paragraph"/>
    <w:pPr>
      <w:ind w:left="720"/>
    </w:pPr>
    <w:rPr>
      <w:rFonts w:ascii="Calibri" w:hAnsi="Calibri" w:cs="Arial Unicode MS"/>
      <w:color w:val="000000"/>
      <w:sz w:val="24"/>
      <w:szCs w:val="24"/>
      <w:u w:color="000000"/>
    </w:rPr>
  </w:style>
  <w:style w:type="numbering" w:customStyle="1" w:styleId="Stileimportato1">
    <w:name w:val="Stile importato 1"/>
    <w:pPr>
      <w:numPr>
        <w:numId w:val="1"/>
      </w:numPr>
    </w:pPr>
  </w:style>
  <w:style w:type="paragraph" w:styleId="Revisione">
    <w:name w:val="Revision"/>
    <w:hidden/>
    <w:uiPriority w:val="99"/>
    <w:semiHidden/>
    <w:rsid w:val="002412A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412AB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412AB"/>
    <w:rPr>
      <w:sz w:val="18"/>
      <w:szCs w:val="18"/>
      <w:lang w:val="en-US" w:eastAsia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2412A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412AB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412AB"/>
    <w:rPr>
      <w:lang w:val="en-US"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412A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412AB"/>
    <w:rPr>
      <w:b/>
      <w:bCs/>
      <w:lang w:val="en-US" w:eastAsia="en-US"/>
    </w:rPr>
  </w:style>
  <w:style w:type="character" w:customStyle="1" w:styleId="Titolo3Carattere">
    <w:name w:val="Titolo 3 Carattere"/>
    <w:basedOn w:val="Carpredefinitoparagrafo"/>
    <w:link w:val="Titolo3"/>
    <w:uiPriority w:val="9"/>
    <w:rsid w:val="00A22A32"/>
    <w:rPr>
      <w:rFonts w:eastAsia="Times New Roman"/>
      <w:b/>
      <w:bCs/>
      <w:sz w:val="27"/>
      <w:szCs w:val="27"/>
      <w:bdr w:val="none" w:sz="0" w:space="0" w:color="auto"/>
      <w:lang w:eastAsia="it-IT"/>
    </w:rPr>
  </w:style>
  <w:style w:type="character" w:styleId="Enfasigrassetto">
    <w:name w:val="Strong"/>
    <w:basedOn w:val="Carpredefinitoparagrafo"/>
    <w:uiPriority w:val="22"/>
    <w:qFormat/>
    <w:rsid w:val="00A22A32"/>
    <w:rPr>
      <w:b/>
      <w:bCs/>
    </w:rPr>
  </w:style>
  <w:style w:type="character" w:customStyle="1" w:styleId="apple-converted-space">
    <w:name w:val="apple-converted-space"/>
    <w:basedOn w:val="Carpredefinitoparagrafo"/>
    <w:rsid w:val="00A22A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64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2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86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9640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518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558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52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094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218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103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647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722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289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096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034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847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524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0417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09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063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091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544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279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10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827269">
          <w:marLeft w:val="0"/>
          <w:marRight w:val="0"/>
          <w:marTop w:val="0"/>
          <w:marBottom w:val="0"/>
          <w:divBdr>
            <w:top w:val="none" w:sz="0" w:space="0" w:color="auto"/>
            <w:left w:val="single" w:sz="6" w:space="0" w:color="auto"/>
            <w:bottom w:val="none" w:sz="0" w:space="0" w:color="auto"/>
            <w:right w:val="none" w:sz="0" w:space="0" w:color="auto"/>
          </w:divBdr>
          <w:divsChild>
            <w:div w:id="105462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1035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44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230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8313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779636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27428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699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i Office">
  <a:themeElements>
    <a:clrScheme name="Tema di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Tema di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ema di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CA9931E-98CA-384C-B3AB-13AB542A60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0</TotalTime>
  <Pages>6</Pages>
  <Words>736</Words>
  <Characters>4198</Characters>
  <Application>Microsoft Office Word</Application>
  <DocSecurity>0</DocSecurity>
  <Lines>34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arlo RENGO</cp:lastModifiedBy>
  <cp:revision>54</cp:revision>
  <dcterms:created xsi:type="dcterms:W3CDTF">2021-03-28T07:28:00Z</dcterms:created>
  <dcterms:modified xsi:type="dcterms:W3CDTF">2025-05-11T12:40:00Z</dcterms:modified>
</cp:coreProperties>
</file>